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4D132" w14:textId="64692CDE" w:rsidR="00DD062A" w:rsidRPr="00A16E4E" w:rsidRDefault="00DD062A" w:rsidP="00A475A2">
      <w:pPr>
        <w:jc w:val="center"/>
        <w:rPr>
          <w:rFonts w:ascii="Times New Roman" w:hAnsi="Times New Roman"/>
          <w:b/>
        </w:rPr>
      </w:pPr>
      <w:r w:rsidRPr="00A16E4E">
        <w:rPr>
          <w:rFonts w:ascii="Times New Roman" w:hAnsi="Times New Roman"/>
          <w:b/>
        </w:rPr>
        <w:t xml:space="preserve">Cover Sheet: </w:t>
      </w:r>
      <w:r w:rsidR="005D5D72" w:rsidRPr="00A16E4E">
        <w:rPr>
          <w:rFonts w:ascii="Times New Roman" w:hAnsi="Times New Roman"/>
          <w:b/>
        </w:rPr>
        <w:t>IN</w:t>
      </w:r>
      <w:r w:rsidR="00BF0126">
        <w:rPr>
          <w:rFonts w:ascii="Times New Roman" w:hAnsi="Times New Roman"/>
          <w:b/>
        </w:rPr>
        <w:t>-</w:t>
      </w:r>
      <w:r w:rsidR="005D5D72" w:rsidRPr="00A16E4E">
        <w:rPr>
          <w:rFonts w:ascii="Times New Roman" w:hAnsi="Times New Roman"/>
          <w:b/>
        </w:rPr>
        <w:t xml:space="preserve">DEPTH INTERVIEW WITH </w:t>
      </w:r>
      <w:r w:rsidR="004A0D1C" w:rsidRPr="00A16E4E">
        <w:rPr>
          <w:rFonts w:ascii="Times New Roman" w:hAnsi="Times New Roman"/>
          <w:b/>
        </w:rPr>
        <w:t>PARTICIPANTS</w:t>
      </w:r>
    </w:p>
    <w:p w14:paraId="317A4168" w14:textId="77777777" w:rsidR="00DD062A" w:rsidRPr="00A16E4E" w:rsidRDefault="00DD062A" w:rsidP="00A475A2">
      <w:pPr>
        <w:jc w:val="center"/>
        <w:rPr>
          <w:rFonts w:ascii="Times New Roman" w:hAnsi="Times New Roman"/>
          <w:b/>
        </w:rPr>
      </w:pPr>
    </w:p>
    <w:p w14:paraId="0AD0A503" w14:textId="3DE04F07" w:rsidR="005D5D72" w:rsidRPr="00A16E4E" w:rsidRDefault="00DD062A" w:rsidP="00DD062A">
      <w:pPr>
        <w:pStyle w:val="NoteLevel2"/>
        <w:numPr>
          <w:ilvl w:val="0"/>
          <w:numId w:val="0"/>
        </w:numPr>
        <w:rPr>
          <w:rFonts w:ascii="Times New Roman" w:hAnsi="Times New Roman"/>
          <w:iCs/>
        </w:rPr>
      </w:pPr>
      <w:r w:rsidRPr="00A16E4E">
        <w:rPr>
          <w:rFonts w:ascii="Times New Roman" w:hAnsi="Times New Roman"/>
          <w:b/>
          <w:i/>
        </w:rPr>
        <w:t>Instructions to the facilitator:</w:t>
      </w:r>
      <w:r w:rsidRPr="00A16E4E">
        <w:rPr>
          <w:rFonts w:ascii="Times New Roman" w:hAnsi="Times New Roman"/>
          <w:i/>
        </w:rPr>
        <w:t xml:space="preserve"> </w:t>
      </w:r>
      <w:r w:rsidRPr="00A16E4E">
        <w:rPr>
          <w:rFonts w:ascii="Times New Roman" w:hAnsi="Times New Roman"/>
          <w:iCs/>
        </w:rPr>
        <w:t xml:space="preserve">Complete the following information </w:t>
      </w:r>
      <w:r w:rsidR="00A66772" w:rsidRPr="00A16E4E">
        <w:rPr>
          <w:rFonts w:ascii="Times New Roman" w:hAnsi="Times New Roman"/>
          <w:iCs/>
        </w:rPr>
        <w:t>before</w:t>
      </w:r>
      <w:r w:rsidRPr="00A16E4E">
        <w:rPr>
          <w:rFonts w:ascii="Times New Roman" w:hAnsi="Times New Roman"/>
          <w:iCs/>
        </w:rPr>
        <w:t xml:space="preserve"> the </w:t>
      </w:r>
      <w:r w:rsidR="005D5D72" w:rsidRPr="00A16E4E">
        <w:rPr>
          <w:rFonts w:ascii="Times New Roman" w:hAnsi="Times New Roman"/>
          <w:iCs/>
        </w:rPr>
        <w:t>INTERVIEW</w:t>
      </w:r>
      <w:r w:rsidR="00A66772" w:rsidRPr="00A16E4E">
        <w:rPr>
          <w:rFonts w:ascii="Times New Roman" w:hAnsi="Times New Roman"/>
          <w:iCs/>
        </w:rPr>
        <w:t xml:space="preserve">. </w:t>
      </w:r>
      <w:r w:rsidRPr="00A16E4E">
        <w:rPr>
          <w:rFonts w:ascii="Times New Roman" w:hAnsi="Times New Roman"/>
          <w:iCs/>
        </w:rPr>
        <w:t>Read the introduction to</w:t>
      </w:r>
      <w:r w:rsidR="005D5D72" w:rsidRPr="00A16E4E">
        <w:rPr>
          <w:rFonts w:ascii="Times New Roman" w:hAnsi="Times New Roman"/>
          <w:iCs/>
        </w:rPr>
        <w:t xml:space="preserve"> the interviewee. </w:t>
      </w:r>
      <w:r w:rsidRPr="00A16E4E">
        <w:rPr>
          <w:rFonts w:ascii="Times New Roman" w:hAnsi="Times New Roman"/>
          <w:iCs/>
        </w:rPr>
        <w:t xml:space="preserve">After collecting initials, detach the cover sheet. Start the recorder and state </w:t>
      </w:r>
      <w:r w:rsidR="00306AA0" w:rsidRPr="00A16E4E">
        <w:rPr>
          <w:rFonts w:ascii="Times New Roman" w:hAnsi="Times New Roman"/>
          <w:iCs/>
        </w:rPr>
        <w:t>the interview's date, time, and location aloud</w:t>
      </w:r>
      <w:r w:rsidR="005D5D72" w:rsidRPr="00A16E4E">
        <w:rPr>
          <w:rFonts w:ascii="Times New Roman" w:hAnsi="Times New Roman"/>
          <w:iCs/>
        </w:rPr>
        <w:t xml:space="preserve">. </w:t>
      </w:r>
    </w:p>
    <w:p w14:paraId="47519CE8" w14:textId="77777777" w:rsidR="00DD062A" w:rsidRPr="00A16E4E" w:rsidRDefault="00DD062A" w:rsidP="00DD062A">
      <w:pPr>
        <w:pStyle w:val="NoteLevel2"/>
        <w:numPr>
          <w:ilvl w:val="0"/>
          <w:numId w:val="0"/>
        </w:numPr>
        <w:rPr>
          <w:rFonts w:ascii="Times New Roman" w:hAnsi="Times New Roman"/>
        </w:rPr>
      </w:pPr>
    </w:p>
    <w:tbl>
      <w:tblPr>
        <w:tblStyle w:val="TableGrid"/>
        <w:tblW w:w="9378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top w:w="58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94"/>
        <w:gridCol w:w="3294"/>
        <w:gridCol w:w="2790"/>
      </w:tblGrid>
      <w:tr w:rsidR="00360774" w:rsidRPr="00A16E4E" w14:paraId="10C650F4" w14:textId="77777777" w:rsidTr="00360774">
        <w:trPr>
          <w:trHeight w:val="152"/>
        </w:trPr>
        <w:tc>
          <w:tcPr>
            <w:tcW w:w="3294" w:type="dxa"/>
          </w:tcPr>
          <w:p w14:paraId="4399E39C" w14:textId="34631E15" w:rsidR="00360774" w:rsidRPr="00A16E4E" w:rsidRDefault="004A0D1C" w:rsidP="005D5D72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PARTICIPANT</w:t>
            </w:r>
            <w:r w:rsidR="00360774" w:rsidRPr="00A16E4E">
              <w:rPr>
                <w:rFonts w:ascii="Times New Roman" w:hAnsi="Times New Roman"/>
                <w:b/>
              </w:rPr>
              <w:t xml:space="preserve"> Name: </w:t>
            </w:r>
          </w:p>
          <w:p w14:paraId="5B31809E" w14:textId="6F239862" w:rsidR="00360774" w:rsidRPr="00A16E4E" w:rsidRDefault="00360774" w:rsidP="005D5D72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</w:p>
        </w:tc>
        <w:tc>
          <w:tcPr>
            <w:tcW w:w="3294" w:type="dxa"/>
          </w:tcPr>
          <w:p w14:paraId="3AD2B92E" w14:textId="4C57B116" w:rsidR="00360774" w:rsidRPr="00A16E4E" w:rsidRDefault="00360774" w:rsidP="005D5D72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</w:rPr>
            </w:pPr>
            <w:r w:rsidRPr="00A16E4E">
              <w:rPr>
                <w:rFonts w:ascii="Times New Roman" w:hAnsi="Times New Roman"/>
                <w:b/>
              </w:rPr>
              <w:t>Date:</w:t>
            </w:r>
            <w:r w:rsidRPr="00A16E4E">
              <w:rPr>
                <w:rFonts w:ascii="Times New Roman" w:hAnsi="Times New Roman"/>
              </w:rPr>
              <w:t xml:space="preserve">      </w:t>
            </w:r>
          </w:p>
        </w:tc>
        <w:tc>
          <w:tcPr>
            <w:tcW w:w="2790" w:type="dxa"/>
          </w:tcPr>
          <w:p w14:paraId="4116EBC2" w14:textId="77777777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Start Time:</w:t>
            </w:r>
          </w:p>
          <w:p w14:paraId="275F4759" w14:textId="77777777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</w:p>
          <w:p w14:paraId="0D40DAF5" w14:textId="77777777" w:rsidR="00360774" w:rsidRPr="00A16E4E" w:rsidDel="00BE6190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End Time:</w:t>
            </w:r>
          </w:p>
        </w:tc>
      </w:tr>
      <w:tr w:rsidR="00360774" w:rsidRPr="00A16E4E" w14:paraId="3895933E" w14:textId="77777777" w:rsidTr="00360774">
        <w:trPr>
          <w:trHeight w:val="724"/>
        </w:trPr>
        <w:tc>
          <w:tcPr>
            <w:tcW w:w="3294" w:type="dxa"/>
          </w:tcPr>
          <w:p w14:paraId="5A47E3ED" w14:textId="49A3A180" w:rsidR="00360774" w:rsidRPr="00A16E4E" w:rsidRDefault="004A0D1C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PARTICIPANT</w:t>
            </w:r>
            <w:r w:rsidR="00360774" w:rsidRPr="00A16E4E">
              <w:rPr>
                <w:rFonts w:ascii="Times New Roman" w:hAnsi="Times New Roman"/>
                <w:b/>
              </w:rPr>
              <w:t xml:space="preserve"> Initials: </w:t>
            </w:r>
          </w:p>
          <w:p w14:paraId="7AAA3797" w14:textId="77777777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</w:p>
          <w:p w14:paraId="09F612FF" w14:textId="12FFCEB9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</w:p>
        </w:tc>
        <w:tc>
          <w:tcPr>
            <w:tcW w:w="3294" w:type="dxa"/>
          </w:tcPr>
          <w:p w14:paraId="231C6AF9" w14:textId="15200F42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Venue:</w:t>
            </w:r>
          </w:p>
          <w:p w14:paraId="14408D21" w14:textId="77777777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14:paraId="0B72E716" w14:textId="77777777" w:rsidR="00360774" w:rsidRPr="00A16E4E" w:rsidRDefault="00360774" w:rsidP="00DD062A">
            <w:pPr>
              <w:pStyle w:val="NoteLevel2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Moderator:</w:t>
            </w:r>
          </w:p>
        </w:tc>
      </w:tr>
    </w:tbl>
    <w:p w14:paraId="0546E651" w14:textId="77777777" w:rsidR="005D5D72" w:rsidRPr="00A16E4E" w:rsidRDefault="005D5D72" w:rsidP="00DD062A">
      <w:pPr>
        <w:pStyle w:val="Heading2"/>
        <w:jc w:val="both"/>
        <w:rPr>
          <w:rFonts w:ascii="Times New Roman" w:hAnsi="Times New Roman"/>
          <w:i w:val="0"/>
          <w:iCs w:val="0"/>
          <w:sz w:val="24"/>
          <w:szCs w:val="24"/>
        </w:rPr>
      </w:pPr>
    </w:p>
    <w:p w14:paraId="5D3E8E5C" w14:textId="4EADA9D8" w:rsidR="00DD062A" w:rsidRPr="00A16E4E" w:rsidRDefault="005D5D72" w:rsidP="004A0D1C">
      <w:pPr>
        <w:pStyle w:val="Heading2"/>
        <w:spacing w:before="0" w:after="0"/>
        <w:jc w:val="both"/>
        <w:rPr>
          <w:rFonts w:ascii="Times New Roman" w:hAnsi="Times New Roman"/>
          <w:i w:val="0"/>
          <w:iCs w:val="0"/>
          <w:sz w:val="24"/>
          <w:szCs w:val="24"/>
        </w:rPr>
      </w:pPr>
      <w:r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INTRODUCTION </w:t>
      </w:r>
    </w:p>
    <w:p w14:paraId="1A4052C5" w14:textId="14EC0240" w:rsidR="004A0D1C" w:rsidRPr="00A16E4E" w:rsidRDefault="004A0D1C" w:rsidP="004A0D1C">
      <w:pPr>
        <w:rPr>
          <w:rFonts w:ascii="Times New Roman" w:eastAsia="Times New Roman" w:hAnsi="Times New Roman"/>
          <w:lang w:eastAsia="en-GB"/>
        </w:rPr>
      </w:pPr>
      <w:r w:rsidRPr="00A16E4E">
        <w:rPr>
          <w:rFonts w:ascii="Times New Roman" w:eastAsia="Times New Roman" w:hAnsi="Times New Roman"/>
          <w:lang w:eastAsia="en-GB"/>
        </w:rPr>
        <w:t>I want to thank you for taking the time to talk to me today.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 My name is Chris Barkley, and today we </w:t>
      </w:r>
      <w:r w:rsidRPr="00A16E4E">
        <w:rPr>
          <w:rFonts w:ascii="Times New Roman" w:eastAsia="Times New Roman" w:hAnsi="Times New Roman"/>
          <w:lang w:eastAsia="en-GB"/>
        </w:rPr>
        <w:t>talk about your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 understanding and experiences of mental health. </w:t>
      </w:r>
    </w:p>
    <w:p w14:paraId="44B96291" w14:textId="77777777" w:rsidR="004A0D1C" w:rsidRPr="00A16E4E" w:rsidRDefault="004A0D1C" w:rsidP="004A0D1C">
      <w:pPr>
        <w:rPr>
          <w:rFonts w:ascii="Times New Roman" w:eastAsia="Times New Roman" w:hAnsi="Times New Roman"/>
          <w:lang w:eastAsia="en-GB"/>
        </w:rPr>
      </w:pPr>
    </w:p>
    <w:p w14:paraId="24F1E026" w14:textId="64E30367" w:rsidR="004A0D1C" w:rsidRPr="00A16E4E" w:rsidRDefault="004A0D1C" w:rsidP="004A0D1C">
      <w:pPr>
        <w:rPr>
          <w:rFonts w:ascii="Times New Roman" w:eastAsia="Times New Roman" w:hAnsi="Times New Roman"/>
          <w:lang w:eastAsia="en-GB"/>
        </w:rPr>
      </w:pPr>
      <w:r w:rsidRPr="00A16E4E">
        <w:rPr>
          <w:rFonts w:ascii="Times New Roman" w:eastAsia="Times New Roman" w:hAnsi="Times New Roman"/>
          <w:lang w:eastAsia="en-GB"/>
        </w:rPr>
        <w:t xml:space="preserve">Our conversation should take 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45-60 </w:t>
      </w:r>
      <w:r w:rsidRPr="00A16E4E">
        <w:rPr>
          <w:rFonts w:ascii="Times New Roman" w:eastAsia="Times New Roman" w:hAnsi="Times New Roman"/>
          <w:lang w:eastAsia="en-GB"/>
        </w:rPr>
        <w:t xml:space="preserve">minutes. I will record the discussion because I don’t want to miss any of your comments. Please be sure to speak up so that the recorder picks up your comments. </w:t>
      </w:r>
    </w:p>
    <w:p w14:paraId="39621BE2" w14:textId="57FA0804" w:rsidR="004A0D1C" w:rsidRPr="00A16E4E" w:rsidRDefault="004A0D1C" w:rsidP="004A0D1C">
      <w:pPr>
        <w:rPr>
          <w:rFonts w:ascii="Times New Roman" w:eastAsia="Times New Roman" w:hAnsi="Times New Roman"/>
          <w:lang w:eastAsia="en-GB"/>
        </w:rPr>
      </w:pPr>
      <w:r w:rsidRPr="00A16E4E">
        <w:rPr>
          <w:rFonts w:ascii="Times New Roman" w:eastAsia="Times New Roman" w:hAnsi="Times New Roman"/>
          <w:lang w:eastAsia="en-GB"/>
        </w:rPr>
        <w:br/>
      </w:r>
      <w:r w:rsidR="00A66772" w:rsidRPr="00A16E4E">
        <w:rPr>
          <w:rFonts w:ascii="Times New Roman" w:eastAsia="Times New Roman" w:hAnsi="Times New Roman"/>
          <w:lang w:eastAsia="en-GB"/>
        </w:rPr>
        <w:t>Y</w:t>
      </w:r>
      <w:r w:rsidRPr="00A16E4E">
        <w:rPr>
          <w:rFonts w:ascii="Times New Roman" w:eastAsia="Times New Roman" w:hAnsi="Times New Roman"/>
          <w:lang w:eastAsia="en-GB"/>
        </w:rPr>
        <w:t>our responses will be kept confidential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, and </w:t>
      </w:r>
      <w:r w:rsidRPr="00A16E4E">
        <w:rPr>
          <w:rFonts w:ascii="Times New Roman" w:eastAsia="Times New Roman" w:hAnsi="Times New Roman"/>
          <w:lang w:eastAsia="en-GB"/>
        </w:rPr>
        <w:t xml:space="preserve">any information 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I share will not identify you. </w:t>
      </w:r>
      <w:r w:rsidRPr="00A16E4E">
        <w:rPr>
          <w:rFonts w:ascii="Times New Roman" w:eastAsia="Times New Roman" w:hAnsi="Times New Roman"/>
          <w:lang w:eastAsia="en-GB"/>
        </w:rPr>
        <w:t>You don’t have to talk about anything you don’t want to</w:t>
      </w:r>
      <w:r w:rsidR="00A66772" w:rsidRPr="00A16E4E">
        <w:rPr>
          <w:rFonts w:ascii="Times New Roman" w:eastAsia="Times New Roman" w:hAnsi="Times New Roman"/>
          <w:lang w:eastAsia="en-GB"/>
        </w:rPr>
        <w:t>,</w:t>
      </w:r>
      <w:r w:rsidRPr="00A16E4E">
        <w:rPr>
          <w:rFonts w:ascii="Times New Roman" w:eastAsia="Times New Roman" w:hAnsi="Times New Roman"/>
          <w:lang w:eastAsia="en-GB"/>
        </w:rPr>
        <w:t xml:space="preserve"> and you may end the discussion at any point</w:t>
      </w:r>
      <w:r w:rsidR="00A66772" w:rsidRPr="00A16E4E">
        <w:rPr>
          <w:rFonts w:ascii="Times New Roman" w:eastAsia="Times New Roman" w:hAnsi="Times New Roman"/>
          <w:lang w:eastAsia="en-GB"/>
        </w:rPr>
        <w:t>,</w:t>
      </w:r>
      <w:r w:rsidRPr="00A16E4E">
        <w:rPr>
          <w:rFonts w:ascii="Times New Roman" w:eastAsia="Times New Roman" w:hAnsi="Times New Roman"/>
          <w:lang w:eastAsia="en-GB"/>
        </w:rPr>
        <w:t xml:space="preserve"> but your 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experiences and </w:t>
      </w:r>
      <w:r w:rsidRPr="00A16E4E">
        <w:rPr>
          <w:rFonts w:ascii="Times New Roman" w:eastAsia="Times New Roman" w:hAnsi="Times New Roman"/>
          <w:lang w:eastAsia="en-GB"/>
        </w:rPr>
        <w:t>ideas are valuable</w:t>
      </w:r>
      <w:r w:rsidR="00A66772" w:rsidRPr="00A16E4E">
        <w:rPr>
          <w:rFonts w:ascii="Times New Roman" w:eastAsia="Times New Roman" w:hAnsi="Times New Roman"/>
          <w:lang w:eastAsia="en-GB"/>
        </w:rPr>
        <w:t xml:space="preserve">, </w:t>
      </w:r>
      <w:r w:rsidRPr="00A16E4E">
        <w:rPr>
          <w:rFonts w:ascii="Times New Roman" w:eastAsia="Times New Roman" w:hAnsi="Times New Roman"/>
          <w:lang w:eastAsia="en-GB"/>
        </w:rPr>
        <w:t xml:space="preserve">so please share what you feel comfortable sharing.  </w:t>
      </w:r>
    </w:p>
    <w:p w14:paraId="6D38013C" w14:textId="77777777" w:rsidR="004A0D1C" w:rsidRPr="00A16E4E" w:rsidRDefault="004A0D1C" w:rsidP="004A0D1C">
      <w:pPr>
        <w:rPr>
          <w:rFonts w:ascii="Times New Roman" w:eastAsia="Times New Roman" w:hAnsi="Times New Roman"/>
          <w:lang w:eastAsia="en-GB"/>
        </w:rPr>
      </w:pPr>
    </w:p>
    <w:p w14:paraId="03D48213" w14:textId="1850C23B" w:rsidR="004A0D1C" w:rsidRPr="00A16E4E" w:rsidRDefault="004A0D1C" w:rsidP="004A0D1C">
      <w:pPr>
        <w:rPr>
          <w:rFonts w:ascii="Times New Roman" w:eastAsia="Times New Roman" w:hAnsi="Times New Roman"/>
          <w:lang w:eastAsia="en-GB"/>
        </w:rPr>
      </w:pPr>
      <w:r w:rsidRPr="00A16E4E">
        <w:rPr>
          <w:rFonts w:ascii="Times New Roman" w:eastAsia="Times New Roman" w:hAnsi="Times New Roman"/>
          <w:lang w:eastAsia="en-GB"/>
        </w:rPr>
        <w:t xml:space="preserve">Do you have any questions about what I have just explained? </w:t>
      </w:r>
    </w:p>
    <w:p w14:paraId="177255C2" w14:textId="77777777" w:rsidR="004A0D1C" w:rsidRPr="00A16E4E" w:rsidRDefault="004A0D1C" w:rsidP="004A0D1C">
      <w:pPr>
        <w:pStyle w:val="Heading2"/>
        <w:spacing w:before="0" w:after="0"/>
        <w:rPr>
          <w:rFonts w:ascii="Times New Roman" w:hAnsi="Times New Roman"/>
          <w:i w:val="0"/>
          <w:iCs w:val="0"/>
          <w:sz w:val="24"/>
          <w:szCs w:val="24"/>
        </w:rPr>
      </w:pPr>
    </w:p>
    <w:p w14:paraId="44CBBA5C" w14:textId="29D590CF" w:rsidR="00E95592" w:rsidRPr="00A16E4E" w:rsidRDefault="00244CE6" w:rsidP="004A0D1C">
      <w:pPr>
        <w:pStyle w:val="Heading2"/>
        <w:spacing w:before="0" w:after="0"/>
        <w:rPr>
          <w:rFonts w:ascii="Times New Roman" w:hAnsi="Times New Roman"/>
          <w:i w:val="0"/>
          <w:iCs w:val="0"/>
          <w:sz w:val="24"/>
          <w:szCs w:val="24"/>
        </w:rPr>
      </w:pPr>
      <w:r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Turn on the voice recorder. Record the </w:t>
      </w:r>
      <w:r w:rsidR="00A66772" w:rsidRPr="00A16E4E">
        <w:rPr>
          <w:rFonts w:ascii="Times New Roman" w:hAnsi="Times New Roman"/>
          <w:i w:val="0"/>
          <w:iCs w:val="0"/>
          <w:sz w:val="24"/>
          <w:szCs w:val="24"/>
        </w:rPr>
        <w:t>participant’s</w:t>
      </w:r>
      <w:r w:rsidR="00CA0B93"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 name</w:t>
      </w:r>
      <w:r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 and the </w:t>
      </w:r>
      <w:r w:rsidR="00A66772"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interview's date, time, and location </w:t>
      </w:r>
      <w:r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and begin the </w:t>
      </w:r>
      <w:r w:rsidR="00B83003" w:rsidRPr="00A16E4E">
        <w:rPr>
          <w:rFonts w:ascii="Times New Roman" w:hAnsi="Times New Roman"/>
          <w:i w:val="0"/>
          <w:iCs w:val="0"/>
          <w:sz w:val="24"/>
          <w:szCs w:val="24"/>
        </w:rPr>
        <w:t>discussion</w:t>
      </w:r>
      <w:r w:rsidRPr="00A16E4E">
        <w:rPr>
          <w:rFonts w:ascii="Times New Roman" w:hAnsi="Times New Roman"/>
          <w:i w:val="0"/>
          <w:iCs w:val="0"/>
          <w:sz w:val="24"/>
          <w:szCs w:val="24"/>
        </w:rPr>
        <w:t xml:space="preserve">.  </w:t>
      </w:r>
    </w:p>
    <w:p w14:paraId="3C2E3D66" w14:textId="77777777" w:rsidR="00DD062A" w:rsidRPr="00A16E4E" w:rsidRDefault="00DD062A" w:rsidP="004A0D1C">
      <w:pPr>
        <w:rPr>
          <w:rFonts w:ascii="Times New Roman" w:hAnsi="Times New Roman"/>
        </w:rPr>
      </w:pPr>
    </w:p>
    <w:p w14:paraId="1E5A82FD" w14:textId="77777777" w:rsidR="001C645D" w:rsidRPr="00A16E4E" w:rsidRDefault="001C645D" w:rsidP="00A475A2">
      <w:pPr>
        <w:jc w:val="center"/>
        <w:rPr>
          <w:rFonts w:ascii="Times New Roman" w:hAnsi="Times New Roman"/>
        </w:rPr>
      </w:pPr>
    </w:p>
    <w:p w14:paraId="27E77F55" w14:textId="77777777" w:rsidR="001C645D" w:rsidRPr="00A16E4E" w:rsidRDefault="001C645D" w:rsidP="00A475A2">
      <w:pPr>
        <w:jc w:val="center"/>
        <w:rPr>
          <w:rFonts w:ascii="Times New Roman" w:hAnsi="Times New Roman"/>
        </w:rPr>
      </w:pPr>
    </w:p>
    <w:p w14:paraId="3C4C4FE4" w14:textId="77777777" w:rsidR="001C645D" w:rsidRPr="00A16E4E" w:rsidRDefault="001C645D" w:rsidP="00A475A2">
      <w:pPr>
        <w:jc w:val="center"/>
        <w:rPr>
          <w:rFonts w:ascii="Times New Roman" w:hAnsi="Times New Roman"/>
        </w:rPr>
      </w:pPr>
    </w:p>
    <w:p w14:paraId="2B4BD0CF" w14:textId="77777777" w:rsidR="00A66772" w:rsidRPr="00A16E4E" w:rsidRDefault="00A66772" w:rsidP="00A475A2">
      <w:pPr>
        <w:jc w:val="center"/>
        <w:rPr>
          <w:rFonts w:ascii="Times New Roman" w:hAnsi="Times New Roman"/>
        </w:rPr>
      </w:pPr>
    </w:p>
    <w:p w14:paraId="2065EFE4" w14:textId="77777777" w:rsidR="00A66772" w:rsidRPr="00A16E4E" w:rsidRDefault="00A66772" w:rsidP="00A475A2">
      <w:pPr>
        <w:jc w:val="center"/>
        <w:rPr>
          <w:rFonts w:ascii="Times New Roman" w:hAnsi="Times New Roman"/>
        </w:rPr>
      </w:pPr>
    </w:p>
    <w:p w14:paraId="73A5A276" w14:textId="77777777" w:rsidR="00A66772" w:rsidRPr="00A16E4E" w:rsidRDefault="00A66772" w:rsidP="00A475A2">
      <w:pPr>
        <w:jc w:val="center"/>
        <w:rPr>
          <w:rFonts w:ascii="Times New Roman" w:hAnsi="Times New Roman"/>
        </w:rPr>
      </w:pPr>
    </w:p>
    <w:p w14:paraId="745A1CDE" w14:textId="77777777" w:rsidR="00A66772" w:rsidRPr="00A16E4E" w:rsidRDefault="00A66772" w:rsidP="00A475A2">
      <w:pPr>
        <w:jc w:val="center"/>
        <w:rPr>
          <w:rFonts w:ascii="Times New Roman" w:hAnsi="Times New Roman"/>
        </w:rPr>
      </w:pPr>
    </w:p>
    <w:p w14:paraId="1CA02278" w14:textId="77777777" w:rsidR="00A66772" w:rsidRDefault="00A66772" w:rsidP="00A475A2">
      <w:pPr>
        <w:jc w:val="center"/>
        <w:rPr>
          <w:rFonts w:ascii="Times New Roman" w:hAnsi="Times New Roman"/>
        </w:rPr>
      </w:pPr>
    </w:p>
    <w:p w14:paraId="235CCF72" w14:textId="77777777" w:rsidR="00BF0126" w:rsidRDefault="00BF0126" w:rsidP="00A475A2">
      <w:pPr>
        <w:jc w:val="center"/>
        <w:rPr>
          <w:rFonts w:ascii="Times New Roman" w:hAnsi="Times New Roman"/>
        </w:rPr>
      </w:pPr>
    </w:p>
    <w:p w14:paraId="1C61D47C" w14:textId="77777777" w:rsidR="00BF0126" w:rsidRDefault="00BF0126" w:rsidP="00A475A2">
      <w:pPr>
        <w:jc w:val="center"/>
        <w:rPr>
          <w:rFonts w:ascii="Times New Roman" w:hAnsi="Times New Roman"/>
        </w:rPr>
      </w:pPr>
    </w:p>
    <w:p w14:paraId="47BE0B25" w14:textId="77777777" w:rsidR="00BF0126" w:rsidRPr="00A16E4E" w:rsidRDefault="00BF0126" w:rsidP="00A475A2">
      <w:pPr>
        <w:jc w:val="center"/>
        <w:rPr>
          <w:rFonts w:ascii="Times New Roman" w:hAnsi="Times New Roman"/>
        </w:rPr>
      </w:pPr>
    </w:p>
    <w:p w14:paraId="129D48FD" w14:textId="77777777" w:rsidR="001C645D" w:rsidRPr="00A16E4E" w:rsidRDefault="001C645D" w:rsidP="00A475A2">
      <w:pPr>
        <w:jc w:val="center"/>
        <w:rPr>
          <w:rFonts w:ascii="Times New Roman" w:hAnsi="Times New Roman"/>
        </w:rPr>
      </w:pPr>
    </w:p>
    <w:p w14:paraId="75C81DBC" w14:textId="77777777" w:rsidR="001C645D" w:rsidRPr="00A16E4E" w:rsidRDefault="001C645D" w:rsidP="00A475A2">
      <w:pPr>
        <w:jc w:val="center"/>
        <w:rPr>
          <w:rFonts w:ascii="Times New Roman" w:hAnsi="Times New Roman"/>
        </w:rPr>
      </w:pPr>
    </w:p>
    <w:p w14:paraId="6E1998C8" w14:textId="77777777" w:rsidR="001C645D" w:rsidRPr="00A16E4E" w:rsidRDefault="001C645D" w:rsidP="00A475A2">
      <w:pPr>
        <w:jc w:val="center"/>
        <w:rPr>
          <w:rFonts w:ascii="Times New Roman" w:hAnsi="Times New Roman"/>
        </w:rPr>
      </w:pPr>
    </w:p>
    <w:p w14:paraId="679774B7" w14:textId="77533269" w:rsidR="008A505C" w:rsidRPr="00A16E4E" w:rsidRDefault="00360774" w:rsidP="00307275">
      <w:pPr>
        <w:jc w:val="center"/>
        <w:rPr>
          <w:rFonts w:ascii="Times New Roman" w:hAnsi="Times New Roman"/>
          <w:b/>
        </w:rPr>
      </w:pPr>
      <w:r w:rsidRPr="00A16E4E">
        <w:rPr>
          <w:rFonts w:ascii="Times New Roman" w:hAnsi="Times New Roman"/>
          <w:b/>
        </w:rPr>
        <w:lastRenderedPageBreak/>
        <w:t xml:space="preserve">In-depth Interview: </w:t>
      </w:r>
      <w:r w:rsidR="00FD62D5" w:rsidRPr="00A16E4E">
        <w:rPr>
          <w:rFonts w:ascii="Times New Roman" w:hAnsi="Times New Roman"/>
          <w:b/>
        </w:rPr>
        <w:t>Participants</w:t>
      </w:r>
      <w:r w:rsidR="001A0EE6" w:rsidRPr="00A16E4E">
        <w:rPr>
          <w:rFonts w:ascii="Times New Roman" w:hAnsi="Times New Roman"/>
          <w:b/>
        </w:rPr>
        <w:t xml:space="preserve"> </w:t>
      </w:r>
    </w:p>
    <w:p w14:paraId="53D1A33A" w14:textId="3010E5CB" w:rsidR="001A0EE6" w:rsidRPr="00A16E4E" w:rsidRDefault="001A0EE6" w:rsidP="001A0EE6">
      <w:pPr>
        <w:rPr>
          <w:rFonts w:ascii="Times New Roman" w:hAnsi="Times New Roman"/>
        </w:rPr>
      </w:pPr>
    </w:p>
    <w:tbl>
      <w:tblPr>
        <w:tblW w:w="9738" w:type="dxa"/>
        <w:tblInd w:w="-24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723"/>
        <w:gridCol w:w="4046"/>
        <w:gridCol w:w="3969"/>
      </w:tblGrid>
      <w:tr w:rsidR="00BD4CC1" w:rsidRPr="00A16E4E" w14:paraId="0117683D" w14:textId="77777777" w:rsidTr="00BD4CC1">
        <w:trPr>
          <w:trHeight w:val="294"/>
        </w:trPr>
        <w:tc>
          <w:tcPr>
            <w:tcW w:w="1723" w:type="dxa"/>
            <w:shd w:val="clear" w:color="auto" w:fill="D9D9D9" w:themeFill="background1" w:themeFillShade="D9"/>
            <w:vAlign w:val="center"/>
          </w:tcPr>
          <w:p w14:paraId="7733FFA1" w14:textId="77777777" w:rsidR="00BD4CC1" w:rsidRPr="00A16E4E" w:rsidRDefault="00BD4CC1" w:rsidP="005A26E9">
            <w:pPr>
              <w:pStyle w:val="NoteLevel2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Topic</w:t>
            </w:r>
          </w:p>
        </w:tc>
        <w:tc>
          <w:tcPr>
            <w:tcW w:w="4046" w:type="dxa"/>
            <w:shd w:val="clear" w:color="auto" w:fill="D9D9D9" w:themeFill="background1" w:themeFillShade="D9"/>
            <w:vAlign w:val="center"/>
          </w:tcPr>
          <w:p w14:paraId="20E2C903" w14:textId="77777777" w:rsidR="00BD4CC1" w:rsidRPr="00A16E4E" w:rsidRDefault="00BD4CC1" w:rsidP="005A26E9">
            <w:pPr>
              <w:pStyle w:val="NoteLevel2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Main questions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374645F1" w14:textId="77777777" w:rsidR="00BD4CC1" w:rsidRPr="00A16E4E" w:rsidRDefault="00BD4CC1" w:rsidP="005A26E9">
            <w:pPr>
              <w:pStyle w:val="NoteLevel2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Follow-up questions</w:t>
            </w:r>
          </w:p>
        </w:tc>
      </w:tr>
      <w:tr w:rsidR="00BD4CC1" w:rsidRPr="00A16E4E" w14:paraId="3B85E99F" w14:textId="77777777" w:rsidTr="00BD4CC1">
        <w:trPr>
          <w:trHeight w:val="1837"/>
        </w:trPr>
        <w:tc>
          <w:tcPr>
            <w:tcW w:w="1723" w:type="dxa"/>
            <w:shd w:val="clear" w:color="auto" w:fill="auto"/>
          </w:tcPr>
          <w:p w14:paraId="7048DB34" w14:textId="6C63A4C3" w:rsidR="00BD4CC1" w:rsidRPr="00A16E4E" w:rsidRDefault="00BD4CC1" w:rsidP="00045677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1. Introduction  </w:t>
            </w:r>
          </w:p>
        </w:tc>
        <w:tc>
          <w:tcPr>
            <w:tcW w:w="4046" w:type="dxa"/>
            <w:shd w:val="clear" w:color="auto" w:fill="auto"/>
          </w:tcPr>
          <w:p w14:paraId="3291D960" w14:textId="146598E3" w:rsidR="00BD4CC1" w:rsidRPr="00A16E4E" w:rsidRDefault="00BD4CC1" w:rsidP="00BD4CC1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>Can you please start by introducing yourself and sharing a bit about your background?</w:t>
            </w:r>
          </w:p>
        </w:tc>
        <w:tc>
          <w:tcPr>
            <w:tcW w:w="3969" w:type="dxa"/>
            <w:shd w:val="clear" w:color="auto" w:fill="auto"/>
          </w:tcPr>
          <w:p w14:paraId="01F46FAD" w14:textId="77777777" w:rsidR="00BD4CC1" w:rsidRPr="00A16E4E" w:rsidRDefault="00BD4CC1" w:rsidP="00045677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Can you tell me about your family and friends? </w:t>
            </w:r>
          </w:p>
          <w:p w14:paraId="4552D843" w14:textId="053259FF" w:rsidR="00BD4CC1" w:rsidRPr="00A16E4E" w:rsidRDefault="00BD4CC1" w:rsidP="00045677">
            <w:pPr>
              <w:pStyle w:val="ListParagraph"/>
              <w:numPr>
                <w:ilvl w:val="0"/>
                <w:numId w:val="51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Can you tell me about what you like to do for fun? </w:t>
            </w:r>
          </w:p>
        </w:tc>
      </w:tr>
      <w:tr w:rsidR="00BD4CC1" w:rsidRPr="00A16E4E" w14:paraId="7C597E96" w14:textId="77777777" w:rsidTr="00BD4CC1">
        <w:trPr>
          <w:trHeight w:val="1837"/>
        </w:trPr>
        <w:tc>
          <w:tcPr>
            <w:tcW w:w="1723" w:type="dxa"/>
            <w:shd w:val="clear" w:color="auto" w:fill="auto"/>
          </w:tcPr>
          <w:p w14:paraId="65A31CB5" w14:textId="780A5100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2. Mental Health Perceptions </w:t>
            </w:r>
          </w:p>
        </w:tc>
        <w:tc>
          <w:tcPr>
            <w:tcW w:w="4046" w:type="dxa"/>
            <w:shd w:val="clear" w:color="auto" w:fill="auto"/>
          </w:tcPr>
          <w:p w14:paraId="300500BA" w14:textId="77777777" w:rsidR="00BD4CC1" w:rsidRPr="00A16E4E" w:rsidRDefault="00BD4CC1" w:rsidP="0087729E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Can you tell me what comes to mind with the term mental health? </w:t>
            </w:r>
          </w:p>
          <w:p w14:paraId="510F4BA5" w14:textId="77777777" w:rsidR="00BD4CC1" w:rsidRPr="00A16E4E" w:rsidRDefault="00BD4CC1" w:rsidP="009E72E2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How would you define mental health in your own words?</w:t>
            </w:r>
          </w:p>
          <w:p w14:paraId="2F254892" w14:textId="77777777" w:rsidR="00BD4CC1" w:rsidRPr="00A16E4E" w:rsidRDefault="00BD4CC1" w:rsidP="009E72E2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Are there any stigmas or stereotypes you believe exist around mental health, particularly related to adolescent boys? </w:t>
            </w:r>
          </w:p>
          <w:p w14:paraId="2980ED3D" w14:textId="7C6F016C" w:rsidR="00BD4CC1" w:rsidRPr="00A16E4E" w:rsidRDefault="00BD4CC1" w:rsidP="00045677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Could you share any personal experiences or observations regarding this matter?</w:t>
            </w:r>
          </w:p>
        </w:tc>
        <w:tc>
          <w:tcPr>
            <w:tcW w:w="3969" w:type="dxa"/>
            <w:shd w:val="clear" w:color="auto" w:fill="auto"/>
          </w:tcPr>
          <w:p w14:paraId="3D5EED51" w14:textId="77777777" w:rsidR="00BD4CC1" w:rsidRPr="00A16E4E" w:rsidRDefault="00BD4CC1" w:rsidP="0087729E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Where do you usually seek information or learn about mental health? </w:t>
            </w:r>
          </w:p>
          <w:p w14:paraId="08010069" w14:textId="3B120537" w:rsidR="00BD4CC1" w:rsidRPr="00A16E4E" w:rsidRDefault="00BD4CC1" w:rsidP="0087729E">
            <w:pPr>
              <w:pStyle w:val="ListParagraph"/>
              <w:numPr>
                <w:ilvl w:val="0"/>
                <w:numId w:val="54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>Have you encountered any difficulties in understanding mental health?</w:t>
            </w:r>
          </w:p>
          <w:p w14:paraId="78998A2D" w14:textId="1F5C993A" w:rsidR="00BD4CC1" w:rsidRPr="00A16E4E" w:rsidRDefault="00BD4CC1" w:rsidP="0087729E">
            <w:pPr>
              <w:rPr>
                <w:rFonts w:ascii="Times New Roman" w:eastAsia="MS Mincho" w:hAnsi="Times New Roman"/>
              </w:rPr>
            </w:pPr>
          </w:p>
        </w:tc>
      </w:tr>
      <w:tr w:rsidR="00BD4CC1" w:rsidRPr="00A16E4E" w14:paraId="7194A693" w14:textId="77777777" w:rsidTr="00BD4CC1">
        <w:trPr>
          <w:trHeight w:val="350"/>
        </w:trPr>
        <w:tc>
          <w:tcPr>
            <w:tcW w:w="1723" w:type="dxa"/>
            <w:shd w:val="clear" w:color="auto" w:fill="auto"/>
          </w:tcPr>
          <w:p w14:paraId="791BFF01" w14:textId="062CD05E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3.  Factors influencing mental health </w:t>
            </w:r>
          </w:p>
        </w:tc>
        <w:tc>
          <w:tcPr>
            <w:tcW w:w="4046" w:type="dxa"/>
            <w:shd w:val="clear" w:color="auto" w:fill="auto"/>
          </w:tcPr>
          <w:p w14:paraId="4D2D8685" w14:textId="77777777" w:rsidR="00BD4CC1" w:rsidRPr="00A16E4E" w:rsidRDefault="00BD4CC1" w:rsidP="0087729E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Can you tell me about the types of support systems you have, such as family, friends, or teachers? </w:t>
            </w:r>
          </w:p>
          <w:p w14:paraId="03C63476" w14:textId="77777777" w:rsidR="00BD4CC1" w:rsidRPr="00A16E4E" w:rsidRDefault="00BD4CC1" w:rsidP="0087729E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How do these relationships affect your mental well-being? </w:t>
            </w:r>
          </w:p>
          <w:p w14:paraId="7C06DE54" w14:textId="77777777" w:rsidR="00BD4CC1" w:rsidRPr="00A16E4E" w:rsidRDefault="00BD4CC1" w:rsidP="0087729E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Can you tell me about how life in Alexandra impact your mental health and well-being? </w:t>
            </w:r>
          </w:p>
          <w:p w14:paraId="0DB0665A" w14:textId="77777777" w:rsidR="00BD4CC1" w:rsidRPr="00A16E4E" w:rsidRDefault="00BD4CC1" w:rsidP="0087729E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How do social media and technology affect your mental well-being? Have you had any negative or positive experiences related to social media? </w:t>
            </w:r>
          </w:p>
          <w:p w14:paraId="43B9D0D3" w14:textId="100009B4" w:rsidR="00BD4CC1" w:rsidRPr="00A16E4E" w:rsidRDefault="00BD4CC1" w:rsidP="005A26E9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>What are your experiences in school like? Do you feel the school environment promotes mental well-being? Are there any stressors or factors that may contribute to your mental health while at school?</w:t>
            </w:r>
          </w:p>
        </w:tc>
        <w:tc>
          <w:tcPr>
            <w:tcW w:w="3969" w:type="dxa"/>
            <w:shd w:val="clear" w:color="auto" w:fill="auto"/>
          </w:tcPr>
          <w:p w14:paraId="0B1A630D" w14:textId="77777777" w:rsidR="00BD4CC1" w:rsidRPr="00A16E4E" w:rsidRDefault="00BD4CC1" w:rsidP="009E72E2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Do you admire any role models or individuals who positively impact your mental well-being? </w:t>
            </w:r>
          </w:p>
          <w:p w14:paraId="2A2A2964" w14:textId="1C62887A" w:rsidR="00BD4CC1" w:rsidRPr="00A16E4E" w:rsidRDefault="00BD4CC1" w:rsidP="009E72E2">
            <w:pPr>
              <w:pStyle w:val="ListParagraph"/>
              <w:numPr>
                <w:ilvl w:val="0"/>
                <w:numId w:val="55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>What qualities or behaviours make them influential to you?</w:t>
            </w:r>
          </w:p>
          <w:p w14:paraId="4A8CFA41" w14:textId="65BC28C6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</w:p>
        </w:tc>
      </w:tr>
      <w:tr w:rsidR="00BD4CC1" w:rsidRPr="00A16E4E" w14:paraId="5A895861" w14:textId="77777777" w:rsidTr="00BD4CC1">
        <w:trPr>
          <w:trHeight w:val="350"/>
        </w:trPr>
        <w:tc>
          <w:tcPr>
            <w:tcW w:w="1723" w:type="dxa"/>
            <w:shd w:val="clear" w:color="auto" w:fill="auto"/>
          </w:tcPr>
          <w:p w14:paraId="454C306A" w14:textId="508D9307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4. Coping strategies </w:t>
            </w:r>
          </w:p>
        </w:tc>
        <w:tc>
          <w:tcPr>
            <w:tcW w:w="4046" w:type="dxa"/>
            <w:shd w:val="clear" w:color="auto" w:fill="auto"/>
          </w:tcPr>
          <w:p w14:paraId="5AED8A8B" w14:textId="77777777" w:rsidR="00BD4CC1" w:rsidRPr="00A16E4E" w:rsidRDefault="00BD4CC1" w:rsidP="009E72E2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How do you typically cope with stress or difficult emotions? </w:t>
            </w:r>
          </w:p>
          <w:p w14:paraId="1BBC7100" w14:textId="77777777" w:rsidR="00BD4CC1" w:rsidRPr="00A16E4E" w:rsidRDefault="00BD4CC1" w:rsidP="009E72E2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Are there any specific activities like sports, hobbies, or creative </w:t>
            </w:r>
            <w:r w:rsidRPr="00A16E4E">
              <w:rPr>
                <w:rFonts w:ascii="Times New Roman" w:eastAsia="MS Mincho" w:hAnsi="Times New Roman"/>
                <w:lang w:val="en-GB"/>
              </w:rPr>
              <w:lastRenderedPageBreak/>
              <w:t>outlets that help you maintain good mental well-being?</w:t>
            </w:r>
          </w:p>
          <w:p w14:paraId="03922A80" w14:textId="77777777" w:rsidR="00BD4CC1" w:rsidRPr="00A16E4E" w:rsidRDefault="00BD4CC1" w:rsidP="009E72E2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Can you share your experiences with expressing your emotions? </w:t>
            </w:r>
          </w:p>
          <w:p w14:paraId="16EA1D37" w14:textId="4C7852FD" w:rsidR="00BD4CC1" w:rsidRPr="00A16E4E" w:rsidRDefault="00BD4CC1" w:rsidP="009E72E2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Do you feel comfortable sharing your feelings with others? </w:t>
            </w:r>
          </w:p>
        </w:tc>
        <w:tc>
          <w:tcPr>
            <w:tcW w:w="3969" w:type="dxa"/>
            <w:shd w:val="clear" w:color="auto" w:fill="auto"/>
          </w:tcPr>
          <w:p w14:paraId="25B55E12" w14:textId="77777777" w:rsidR="00BD4CC1" w:rsidRPr="00A16E4E" w:rsidRDefault="00BD4CC1" w:rsidP="00BD4CC1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lastRenderedPageBreak/>
              <w:t>Do you believe society expects you to hide or suppress your emotions?</w:t>
            </w:r>
          </w:p>
          <w:p w14:paraId="2E6F7E21" w14:textId="77777777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</w:p>
        </w:tc>
      </w:tr>
      <w:tr w:rsidR="00BD4CC1" w:rsidRPr="00A16E4E" w14:paraId="7B4118FE" w14:textId="77777777" w:rsidTr="00BD4CC1">
        <w:trPr>
          <w:trHeight w:val="350"/>
        </w:trPr>
        <w:tc>
          <w:tcPr>
            <w:tcW w:w="1723" w:type="dxa"/>
            <w:shd w:val="clear" w:color="auto" w:fill="auto"/>
          </w:tcPr>
          <w:p w14:paraId="6DD923CD" w14:textId="40F861D5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5. Help seeking and resources </w:t>
            </w:r>
          </w:p>
        </w:tc>
        <w:tc>
          <w:tcPr>
            <w:tcW w:w="4046" w:type="dxa"/>
            <w:shd w:val="clear" w:color="auto" w:fill="auto"/>
          </w:tcPr>
          <w:p w14:paraId="52154E9C" w14:textId="77777777" w:rsidR="00BD4CC1" w:rsidRPr="00A16E4E" w:rsidRDefault="00BD4CC1" w:rsidP="00BD4CC1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What are your perceptions of seeking help for mental health concerns? </w:t>
            </w:r>
          </w:p>
          <w:p w14:paraId="3E3F62CA" w14:textId="0B8A036F" w:rsidR="00BD4CC1" w:rsidRPr="00A16E4E" w:rsidRDefault="00BD4CC1" w:rsidP="00BD4CC1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Have you ever sought support before? If so, did you face any barriers or challenges in doing so?</w:t>
            </w:r>
          </w:p>
        </w:tc>
        <w:tc>
          <w:tcPr>
            <w:tcW w:w="3969" w:type="dxa"/>
            <w:shd w:val="clear" w:color="auto" w:fill="auto"/>
          </w:tcPr>
          <w:p w14:paraId="4DA1543B" w14:textId="77777777" w:rsidR="00BD4CC1" w:rsidRPr="00A16E4E" w:rsidRDefault="00BD4CC1" w:rsidP="00BD4CC1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Are you aware of any mental health resources available to you, such as counseling services, helplines, or community programs? </w:t>
            </w:r>
          </w:p>
          <w:p w14:paraId="20BDA7D7" w14:textId="1A68E649" w:rsidR="00BD4CC1" w:rsidRPr="00A16E4E" w:rsidRDefault="00BD4CC1" w:rsidP="005A26E9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Have you ever utilized any of these resources? If yes, could you share your experiences?</w:t>
            </w:r>
          </w:p>
        </w:tc>
      </w:tr>
      <w:tr w:rsidR="00BD4CC1" w:rsidRPr="00A16E4E" w14:paraId="5890BCF2" w14:textId="77777777" w:rsidTr="00BD4CC1">
        <w:trPr>
          <w:trHeight w:val="350"/>
        </w:trPr>
        <w:tc>
          <w:tcPr>
            <w:tcW w:w="1723" w:type="dxa"/>
            <w:shd w:val="clear" w:color="auto" w:fill="auto"/>
          </w:tcPr>
          <w:p w14:paraId="75EF4174" w14:textId="2D9D60B1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6. Masculinity </w:t>
            </w:r>
          </w:p>
        </w:tc>
        <w:tc>
          <w:tcPr>
            <w:tcW w:w="4046" w:type="dxa"/>
            <w:shd w:val="clear" w:color="auto" w:fill="auto"/>
          </w:tcPr>
          <w:p w14:paraId="4E7BD6A6" w14:textId="77777777" w:rsidR="00BD4CC1" w:rsidRPr="00A16E4E" w:rsidRDefault="00BD4CC1" w:rsidP="009E72E2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What are some of the expectations and perceptions (masculine norms) people have about how men and boys? </w:t>
            </w:r>
          </w:p>
          <w:p w14:paraId="78FC65FE" w14:textId="77777777" w:rsidR="00BD4CC1" w:rsidRPr="00A16E4E" w:rsidRDefault="00BD4CC1" w:rsidP="00BD4CC1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Are there any specific ways in which you feel pressured to conform to ideas about how men and boys should be that affect you (your mental health and well-being)?  </w:t>
            </w:r>
          </w:p>
          <w:p w14:paraId="4BE5042C" w14:textId="77777777" w:rsidR="00BD4CC1" w:rsidRPr="00A16E4E" w:rsidRDefault="00BD4CC1" w:rsidP="00BD4CC1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Have you ever felt the need to hide or suppress your emotions because of societal expectations related to masculinity? Can you share any experiences or examples?</w:t>
            </w:r>
          </w:p>
          <w:p w14:paraId="19AF23DF" w14:textId="77777777" w:rsidR="00BD4CC1" w:rsidRPr="00A16E4E" w:rsidRDefault="00BD4CC1" w:rsidP="00BD4CC1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Do you think there are certain emotions or struggles that are typically associated with being a man or being a woman? How does this influence how you perceive and express your own emotions?</w:t>
            </w:r>
          </w:p>
          <w:p w14:paraId="7965A23F" w14:textId="77777777" w:rsidR="00BD4CC1" w:rsidRPr="00A16E4E" w:rsidRDefault="00BD4CC1" w:rsidP="009E72E2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Are there any barriers or challenges you face in seeking help or support for mental health concerns due to societal expectations around masculinity?</w:t>
            </w:r>
          </w:p>
          <w:p w14:paraId="76AEF3E0" w14:textId="450C0697" w:rsidR="00BD4CC1" w:rsidRPr="00A16E4E" w:rsidRDefault="00BD4CC1" w:rsidP="009E72E2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What do you think can be done at a societal level to create a more supportive and understanding environment for boys and young men in terms of mental health?</w:t>
            </w:r>
          </w:p>
        </w:tc>
        <w:tc>
          <w:tcPr>
            <w:tcW w:w="3969" w:type="dxa"/>
            <w:shd w:val="clear" w:color="auto" w:fill="auto"/>
          </w:tcPr>
          <w:p w14:paraId="556903B2" w14:textId="77777777" w:rsidR="00BD4CC1" w:rsidRPr="00A16E4E" w:rsidRDefault="00BD4CC1" w:rsidP="00BD4CC1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 xml:space="preserve">Are there any role models or examples in popular culture or your community that challenge traditional notions of masculinity and promote a healthier approach to mental health? </w:t>
            </w:r>
          </w:p>
          <w:p w14:paraId="1FD99980" w14:textId="38B36651" w:rsidR="00BD4CC1" w:rsidRPr="00A16E4E" w:rsidRDefault="00BD4CC1" w:rsidP="00BD4CC1">
            <w:pPr>
              <w:pStyle w:val="ListParagraph"/>
              <w:numPr>
                <w:ilvl w:val="0"/>
                <w:numId w:val="58"/>
              </w:numPr>
              <w:rPr>
                <w:rFonts w:ascii="Times New Roman" w:eastAsia="MS Mincho" w:hAnsi="Times New Roman"/>
                <w:bCs/>
                <w:lang w:val="en-GB"/>
              </w:rPr>
            </w:pPr>
            <w:r w:rsidRPr="00A16E4E">
              <w:rPr>
                <w:rFonts w:ascii="Times New Roman" w:eastAsia="MS Mincho" w:hAnsi="Times New Roman"/>
                <w:bCs/>
                <w:lang w:val="en-GB"/>
              </w:rPr>
              <w:t>How do these examples influence you?</w:t>
            </w:r>
          </w:p>
          <w:p w14:paraId="30CED894" w14:textId="77777777" w:rsidR="00BD4CC1" w:rsidRPr="00A16E4E" w:rsidRDefault="00BD4CC1" w:rsidP="005A26E9">
            <w:pPr>
              <w:rPr>
                <w:rFonts w:ascii="Times New Roman" w:eastAsia="MS Mincho" w:hAnsi="Times New Roman"/>
              </w:rPr>
            </w:pPr>
          </w:p>
        </w:tc>
      </w:tr>
      <w:tr w:rsidR="00307275" w:rsidRPr="00A16E4E" w14:paraId="4152CE5E" w14:textId="77777777" w:rsidTr="00BD4CC1">
        <w:trPr>
          <w:trHeight w:val="350"/>
        </w:trPr>
        <w:tc>
          <w:tcPr>
            <w:tcW w:w="1723" w:type="dxa"/>
            <w:shd w:val="clear" w:color="auto" w:fill="auto"/>
          </w:tcPr>
          <w:p w14:paraId="4104D26F" w14:textId="33E1B72E" w:rsidR="00307275" w:rsidRPr="00A16E4E" w:rsidRDefault="00307275" w:rsidP="0030727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lastRenderedPageBreak/>
              <w:t>7. Change over time</w:t>
            </w:r>
          </w:p>
        </w:tc>
        <w:tc>
          <w:tcPr>
            <w:tcW w:w="4046" w:type="dxa"/>
            <w:shd w:val="clear" w:color="auto" w:fill="auto"/>
          </w:tcPr>
          <w:p w14:paraId="26C1D629" w14:textId="77777777" w:rsidR="00307275" w:rsidRPr="00A16E4E" w:rsidRDefault="00307275" w:rsidP="00307275">
            <w:pPr>
              <w:pStyle w:val="ListParagraph"/>
              <w:numPr>
                <w:ilvl w:val="0"/>
                <w:numId w:val="59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Can you tell me about any significant life transitions or events that impacted your mental well-being? </w:t>
            </w:r>
          </w:p>
          <w:p w14:paraId="7109CD94" w14:textId="19D8A1BF" w:rsidR="00307275" w:rsidRPr="00A16E4E" w:rsidRDefault="00307275" w:rsidP="00307275">
            <w:pPr>
              <w:pStyle w:val="ListParagraph"/>
              <w:numPr>
                <w:ilvl w:val="0"/>
                <w:numId w:val="59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How has your well-being changed over time?</w:t>
            </w:r>
          </w:p>
        </w:tc>
        <w:tc>
          <w:tcPr>
            <w:tcW w:w="3969" w:type="dxa"/>
            <w:shd w:val="clear" w:color="auto" w:fill="auto"/>
          </w:tcPr>
          <w:p w14:paraId="7DD2B46D" w14:textId="467AC918" w:rsidR="00307275" w:rsidRPr="00A16E4E" w:rsidRDefault="00307275" w:rsidP="00307275">
            <w:pPr>
              <w:pStyle w:val="ListParagraph"/>
              <w:numPr>
                <w:ilvl w:val="0"/>
                <w:numId w:val="59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>Have you noticed any changes or shifts in societal attitudes towards mental health? If yes, in what ways?</w:t>
            </w:r>
          </w:p>
          <w:p w14:paraId="20209E21" w14:textId="77777777" w:rsidR="00307275" w:rsidRPr="00A16E4E" w:rsidRDefault="00307275" w:rsidP="00307275">
            <w:pPr>
              <w:rPr>
                <w:rFonts w:ascii="Times New Roman" w:eastAsia="MS Mincho" w:hAnsi="Times New Roman"/>
                <w:lang w:val="en-GB"/>
              </w:rPr>
            </w:pPr>
          </w:p>
        </w:tc>
      </w:tr>
      <w:tr w:rsidR="00C33058" w:rsidRPr="00A16E4E" w14:paraId="5F0FBC48" w14:textId="77777777" w:rsidTr="00C33058">
        <w:trPr>
          <w:trHeight w:val="655"/>
        </w:trPr>
        <w:tc>
          <w:tcPr>
            <w:tcW w:w="1723" w:type="dxa"/>
            <w:shd w:val="clear" w:color="auto" w:fill="auto"/>
          </w:tcPr>
          <w:p w14:paraId="3E3FCA8E" w14:textId="51381D4A" w:rsidR="00C33058" w:rsidRPr="00A16E4E" w:rsidRDefault="00C33058" w:rsidP="0030727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Closing </w:t>
            </w:r>
          </w:p>
        </w:tc>
        <w:tc>
          <w:tcPr>
            <w:tcW w:w="4046" w:type="dxa"/>
            <w:shd w:val="clear" w:color="auto" w:fill="auto"/>
          </w:tcPr>
          <w:p w14:paraId="304A80CE" w14:textId="2CEE105D" w:rsidR="00C33058" w:rsidRPr="00A16E4E" w:rsidRDefault="00C33058" w:rsidP="00C33058">
            <w:pPr>
              <w:pStyle w:val="ListParagraph"/>
              <w:numPr>
                <w:ilvl w:val="0"/>
                <w:numId w:val="60"/>
              </w:num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Is there anything else you would like to share related to the topic? </w:t>
            </w:r>
          </w:p>
        </w:tc>
        <w:tc>
          <w:tcPr>
            <w:tcW w:w="3969" w:type="dxa"/>
            <w:shd w:val="clear" w:color="auto" w:fill="auto"/>
          </w:tcPr>
          <w:p w14:paraId="568D7572" w14:textId="77777777" w:rsidR="00C33058" w:rsidRPr="00A16E4E" w:rsidRDefault="00C33058" w:rsidP="00C33058">
            <w:p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Thank you for your time! </w:t>
            </w:r>
          </w:p>
          <w:p w14:paraId="353C22CC" w14:textId="77777777" w:rsidR="00C33058" w:rsidRPr="00A16E4E" w:rsidRDefault="00C33058" w:rsidP="00C33058">
            <w:pPr>
              <w:rPr>
                <w:rFonts w:ascii="Times New Roman" w:eastAsia="MS Mincho" w:hAnsi="Times New Roman"/>
                <w:lang w:val="en-GB"/>
              </w:rPr>
            </w:pPr>
          </w:p>
        </w:tc>
      </w:tr>
    </w:tbl>
    <w:p w14:paraId="2C6FC37C" w14:textId="77777777" w:rsidR="001A0EE6" w:rsidRPr="00A16E4E" w:rsidRDefault="001A0EE6">
      <w:pPr>
        <w:rPr>
          <w:rFonts w:ascii="Times New Roman" w:hAnsi="Times New Roman"/>
        </w:rPr>
      </w:pPr>
    </w:p>
    <w:p w14:paraId="45917E3B" w14:textId="77777777" w:rsidR="00934F41" w:rsidRPr="00A16E4E" w:rsidRDefault="00934F41" w:rsidP="001A0EE6">
      <w:pPr>
        <w:rPr>
          <w:rFonts w:ascii="Times New Roman" w:hAnsi="Times New Roman"/>
        </w:rPr>
      </w:pPr>
    </w:p>
    <w:tbl>
      <w:tblPr>
        <w:tblW w:w="9900" w:type="dxa"/>
        <w:tblInd w:w="-24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9900"/>
      </w:tblGrid>
      <w:tr w:rsidR="00BD4CC1" w:rsidRPr="00A16E4E" w14:paraId="3270087B" w14:textId="77777777" w:rsidTr="00F44325">
        <w:trPr>
          <w:trHeight w:val="294"/>
        </w:trPr>
        <w:tc>
          <w:tcPr>
            <w:tcW w:w="2338" w:type="dxa"/>
            <w:shd w:val="clear" w:color="auto" w:fill="D9D9D9" w:themeFill="background1" w:themeFillShade="D9"/>
            <w:vAlign w:val="center"/>
          </w:tcPr>
          <w:p w14:paraId="55A19222" w14:textId="77777777" w:rsidR="00BD4CC1" w:rsidRPr="00A16E4E" w:rsidRDefault="00BD4CC1" w:rsidP="00F44325">
            <w:pPr>
              <w:pStyle w:val="NoteLevel2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 w:rsidRPr="00A16E4E">
              <w:rPr>
                <w:rFonts w:ascii="Times New Roman" w:hAnsi="Times New Roman"/>
                <w:b/>
              </w:rPr>
              <w:t>Probes</w:t>
            </w:r>
          </w:p>
        </w:tc>
      </w:tr>
      <w:tr w:rsidR="00BD4CC1" w:rsidRPr="00A16E4E" w14:paraId="1E0CD252" w14:textId="77777777" w:rsidTr="00F44325">
        <w:trPr>
          <w:trHeight w:val="1837"/>
        </w:trPr>
        <w:tc>
          <w:tcPr>
            <w:tcW w:w="2338" w:type="dxa"/>
            <w:vMerge w:val="restart"/>
            <w:shd w:val="clear" w:color="auto" w:fill="auto"/>
          </w:tcPr>
          <w:p w14:paraId="5F9C926A" w14:textId="00F4DA29" w:rsidR="00BD4CC1" w:rsidRPr="00A16E4E" w:rsidRDefault="00BD4CC1" w:rsidP="00F44325">
            <w:pPr>
              <w:rPr>
                <w:rFonts w:ascii="Times New Roman" w:eastAsia="MS Mincho" w:hAnsi="Times New Roman"/>
                <w:i/>
                <w:iCs/>
              </w:rPr>
            </w:pPr>
            <w:r w:rsidRPr="00A16E4E">
              <w:rPr>
                <w:rFonts w:ascii="Times New Roman" w:eastAsia="MS Mincho" w:hAnsi="Times New Roman"/>
                <w:i/>
                <w:iCs/>
              </w:rPr>
              <w:t>Example Probes:</w:t>
            </w:r>
          </w:p>
          <w:p w14:paraId="14A9D1D0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51E2E237" w14:textId="48122EF4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>You mentioned_______can you tell me a bit more about that?</w:t>
            </w:r>
          </w:p>
          <w:p w14:paraId="080D4707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006A925E" w14:textId="7ABD9E3A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>That is interesting. How did you feel when______was happening?</w:t>
            </w:r>
          </w:p>
          <w:p w14:paraId="137DC3D1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5ACDEE16" w14:textId="05AD80AD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>Could you tell me about your thoughts about_________?</w:t>
            </w:r>
          </w:p>
          <w:p w14:paraId="29339A12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3BAA7F0E" w14:textId="4008486C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>You mentioned________. What did you mean by that?</w:t>
            </w:r>
          </w:p>
          <w:p w14:paraId="16D8FFC0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1DD81D0D" w14:textId="23DFCD19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>How did you act further on the_____________experience you mentioned?</w:t>
            </w:r>
          </w:p>
          <w:p w14:paraId="06DF4D53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3FA61536" w14:textId="0A99A3B8" w:rsidR="00BD4CC1" w:rsidRPr="00A16E4E" w:rsidRDefault="00BD4CC1" w:rsidP="00F44325">
            <w:pPr>
              <w:rPr>
                <w:rFonts w:ascii="Times New Roman" w:eastAsia="MS Mincho" w:hAnsi="Times New Roman"/>
                <w:lang w:val="en-GB"/>
              </w:rPr>
            </w:pPr>
            <w:r w:rsidRPr="00A16E4E">
              <w:rPr>
                <w:rFonts w:ascii="Times New Roman" w:eastAsia="MS Mincho" w:hAnsi="Times New Roman"/>
                <w:lang w:val="en-GB"/>
              </w:rPr>
              <w:t xml:space="preserve">Can you share any experiences or examples of _____________? </w:t>
            </w:r>
          </w:p>
          <w:p w14:paraId="4E47F11C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  <w:p w14:paraId="58E32B9C" w14:textId="4FB2D7C5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  <w:r w:rsidRPr="00A16E4E">
              <w:rPr>
                <w:rFonts w:ascii="Times New Roman" w:eastAsia="MS Mincho" w:hAnsi="Times New Roman"/>
              </w:rPr>
              <w:t xml:space="preserve">Can you tell me about an experience that illustrates your point about_____________? </w:t>
            </w:r>
          </w:p>
        </w:tc>
      </w:tr>
      <w:tr w:rsidR="00BD4CC1" w:rsidRPr="00A16E4E" w14:paraId="67D65639" w14:textId="77777777" w:rsidTr="00F44325">
        <w:trPr>
          <w:trHeight w:val="1837"/>
        </w:trPr>
        <w:tc>
          <w:tcPr>
            <w:tcW w:w="2338" w:type="dxa"/>
            <w:vMerge/>
            <w:shd w:val="clear" w:color="auto" w:fill="auto"/>
          </w:tcPr>
          <w:p w14:paraId="6CED54AD" w14:textId="77777777" w:rsidR="00BD4CC1" w:rsidRPr="00A16E4E" w:rsidRDefault="00BD4CC1" w:rsidP="00F44325">
            <w:pPr>
              <w:pStyle w:val="NormalWeb"/>
              <w:shd w:val="clear" w:color="auto" w:fill="FFFFFF"/>
              <w:rPr>
                <w:rFonts w:eastAsia="MS Mincho"/>
              </w:rPr>
            </w:pPr>
          </w:p>
        </w:tc>
      </w:tr>
      <w:tr w:rsidR="00BD4CC1" w:rsidRPr="00A16E4E" w14:paraId="11E7B419" w14:textId="77777777" w:rsidTr="00F44325">
        <w:trPr>
          <w:trHeight w:val="350"/>
        </w:trPr>
        <w:tc>
          <w:tcPr>
            <w:tcW w:w="2338" w:type="dxa"/>
            <w:vMerge/>
            <w:shd w:val="clear" w:color="auto" w:fill="auto"/>
          </w:tcPr>
          <w:p w14:paraId="24B6BFC5" w14:textId="77777777" w:rsidR="00BD4CC1" w:rsidRPr="00A16E4E" w:rsidRDefault="00BD4CC1" w:rsidP="00F44325">
            <w:pPr>
              <w:rPr>
                <w:rFonts w:ascii="Times New Roman" w:eastAsia="MS Mincho" w:hAnsi="Times New Roman"/>
              </w:rPr>
            </w:pPr>
          </w:p>
        </w:tc>
      </w:tr>
    </w:tbl>
    <w:p w14:paraId="3E120DA0" w14:textId="77777777" w:rsidR="00BD4CC1" w:rsidRPr="00A16E4E" w:rsidRDefault="00BD4CC1" w:rsidP="001A0EE6">
      <w:pPr>
        <w:rPr>
          <w:rFonts w:ascii="Times New Roman" w:hAnsi="Times New Roman"/>
        </w:rPr>
      </w:pPr>
    </w:p>
    <w:p w14:paraId="0A86FA4F" w14:textId="77777777" w:rsidR="00DB366D" w:rsidRPr="00A16E4E" w:rsidRDefault="00DB366D" w:rsidP="00DB366D">
      <w:pPr>
        <w:rPr>
          <w:rFonts w:ascii="Times New Roman" w:hAnsi="Times New Roman"/>
        </w:rPr>
      </w:pPr>
    </w:p>
    <w:p w14:paraId="09730B99" w14:textId="77777777" w:rsidR="00DB366D" w:rsidRPr="00A16E4E" w:rsidRDefault="00DB366D" w:rsidP="00DB366D">
      <w:pPr>
        <w:rPr>
          <w:rFonts w:ascii="Times New Roman" w:hAnsi="Times New Roman"/>
        </w:rPr>
      </w:pPr>
    </w:p>
    <w:p w14:paraId="5258DA1A" w14:textId="77777777" w:rsidR="00DB366D" w:rsidRPr="00A16E4E" w:rsidRDefault="00DB366D" w:rsidP="00DB366D">
      <w:pPr>
        <w:rPr>
          <w:rFonts w:ascii="Times New Roman" w:hAnsi="Times New Roman"/>
        </w:rPr>
      </w:pPr>
    </w:p>
    <w:p w14:paraId="2B2CA589" w14:textId="77777777" w:rsidR="001A0EE6" w:rsidRPr="00A16E4E" w:rsidRDefault="001A0EE6">
      <w:pPr>
        <w:rPr>
          <w:rFonts w:ascii="Times New Roman" w:hAnsi="Times New Roman"/>
        </w:rPr>
      </w:pPr>
    </w:p>
    <w:p w14:paraId="6AD74738" w14:textId="77777777" w:rsidR="001A0EE6" w:rsidRPr="00A16E4E" w:rsidRDefault="001A0EE6" w:rsidP="001A0EE6">
      <w:pPr>
        <w:rPr>
          <w:rFonts w:ascii="Times New Roman" w:hAnsi="Times New Roman"/>
        </w:rPr>
      </w:pPr>
    </w:p>
    <w:p w14:paraId="5FD41000" w14:textId="77777777" w:rsidR="001A0EE6" w:rsidRPr="00A16E4E" w:rsidRDefault="001A0EE6" w:rsidP="001A0EE6">
      <w:pPr>
        <w:rPr>
          <w:rFonts w:ascii="Times New Roman" w:hAnsi="Times New Roman"/>
        </w:rPr>
      </w:pPr>
      <w:r w:rsidRPr="00A16E4E">
        <w:rPr>
          <w:rFonts w:ascii="Times New Roman" w:hAnsi="Times New Roman"/>
        </w:rPr>
        <w:tab/>
      </w:r>
    </w:p>
    <w:p w14:paraId="6576B620" w14:textId="7E752FA2" w:rsidR="001A0EE6" w:rsidRPr="00A16E4E" w:rsidRDefault="001A0EE6" w:rsidP="001A0EE6">
      <w:pPr>
        <w:rPr>
          <w:rFonts w:ascii="Times New Roman" w:hAnsi="Times New Roman"/>
        </w:rPr>
      </w:pPr>
    </w:p>
    <w:sectPr w:rsidR="001A0EE6" w:rsidRPr="00A16E4E" w:rsidSect="00B7053F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F2421" w14:textId="77777777" w:rsidR="001E1E4E" w:rsidRDefault="001E1E4E" w:rsidP="00762712">
      <w:r>
        <w:separator/>
      </w:r>
    </w:p>
  </w:endnote>
  <w:endnote w:type="continuationSeparator" w:id="0">
    <w:p w14:paraId="2A47B37F" w14:textId="77777777" w:rsidR="001E1E4E" w:rsidRDefault="001E1E4E" w:rsidP="00762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2E8A0" w14:textId="3004A148" w:rsidR="00845CD4" w:rsidRPr="00D37614" w:rsidRDefault="00845CD4" w:rsidP="00762712">
    <w:pPr>
      <w:pStyle w:val="Footer"/>
      <w:jc w:val="right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E4729" w14:textId="77777777" w:rsidR="001E1E4E" w:rsidRDefault="001E1E4E" w:rsidP="00762712">
      <w:r>
        <w:separator/>
      </w:r>
    </w:p>
  </w:footnote>
  <w:footnote w:type="continuationSeparator" w:id="0">
    <w:p w14:paraId="70141DEC" w14:textId="77777777" w:rsidR="001E1E4E" w:rsidRDefault="001E1E4E" w:rsidP="007627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F9825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7050875"/>
    <w:multiLevelType w:val="hybridMultilevel"/>
    <w:tmpl w:val="2286EB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6B85"/>
    <w:multiLevelType w:val="singleLevel"/>
    <w:tmpl w:val="08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4" w15:restartNumberingAfterBreak="0">
    <w:nsid w:val="0EB27AE4"/>
    <w:multiLevelType w:val="hybridMultilevel"/>
    <w:tmpl w:val="AD3089F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0F585123"/>
    <w:multiLevelType w:val="hybridMultilevel"/>
    <w:tmpl w:val="D278C6DC"/>
    <w:lvl w:ilvl="0" w:tplc="42588E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04B3A5F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19A91DDF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1A0C6987"/>
    <w:multiLevelType w:val="hybridMultilevel"/>
    <w:tmpl w:val="6498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C02F33"/>
    <w:multiLevelType w:val="hybridMultilevel"/>
    <w:tmpl w:val="4A1C648C"/>
    <w:lvl w:ilvl="0" w:tplc="75582C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F840558"/>
    <w:multiLevelType w:val="hybridMultilevel"/>
    <w:tmpl w:val="45C4E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30B7F"/>
    <w:multiLevelType w:val="hybridMultilevel"/>
    <w:tmpl w:val="FC54D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BA2E88"/>
    <w:multiLevelType w:val="hybridMultilevel"/>
    <w:tmpl w:val="B636B9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C34A29"/>
    <w:multiLevelType w:val="hybridMultilevel"/>
    <w:tmpl w:val="07BC0A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5E7856"/>
    <w:multiLevelType w:val="hybridMultilevel"/>
    <w:tmpl w:val="1CEE38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07546E"/>
    <w:multiLevelType w:val="hybridMultilevel"/>
    <w:tmpl w:val="FBEADDC6"/>
    <w:lvl w:ilvl="0" w:tplc="7C5684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3FA2047"/>
    <w:multiLevelType w:val="multilevel"/>
    <w:tmpl w:val="F0301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8551690"/>
    <w:multiLevelType w:val="hybridMultilevel"/>
    <w:tmpl w:val="AF12D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861188"/>
    <w:multiLevelType w:val="hybridMultilevel"/>
    <w:tmpl w:val="345027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A16FAA"/>
    <w:multiLevelType w:val="hybridMultilevel"/>
    <w:tmpl w:val="09AC7534"/>
    <w:lvl w:ilvl="0" w:tplc="2422AF8C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F5A06D5"/>
    <w:multiLevelType w:val="hybridMultilevel"/>
    <w:tmpl w:val="27F4319C"/>
    <w:lvl w:ilvl="0" w:tplc="1BB2C0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61011D"/>
    <w:multiLevelType w:val="hybridMultilevel"/>
    <w:tmpl w:val="B92A0A1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C865660"/>
    <w:multiLevelType w:val="hybridMultilevel"/>
    <w:tmpl w:val="F5DCAE6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3" w15:restartNumberingAfterBreak="0">
    <w:nsid w:val="67306649"/>
    <w:multiLevelType w:val="hybridMultilevel"/>
    <w:tmpl w:val="F7B4771C"/>
    <w:lvl w:ilvl="0" w:tplc="7A1ADD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1A72FE"/>
    <w:multiLevelType w:val="hybridMultilevel"/>
    <w:tmpl w:val="997484D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5" w15:restartNumberingAfterBreak="0">
    <w:nsid w:val="6D790098"/>
    <w:multiLevelType w:val="hybridMultilevel"/>
    <w:tmpl w:val="06D8E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E66795"/>
    <w:multiLevelType w:val="hybridMultilevel"/>
    <w:tmpl w:val="D162441C"/>
    <w:lvl w:ilvl="0" w:tplc="525644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30F45BE"/>
    <w:multiLevelType w:val="hybridMultilevel"/>
    <w:tmpl w:val="640EF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501075B"/>
    <w:multiLevelType w:val="hybridMultilevel"/>
    <w:tmpl w:val="DC7E6E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207D4E"/>
    <w:multiLevelType w:val="hybridMultilevel"/>
    <w:tmpl w:val="893AF97A"/>
    <w:lvl w:ilvl="0" w:tplc="B0F08C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AB723B6"/>
    <w:multiLevelType w:val="hybridMultilevel"/>
    <w:tmpl w:val="3D5A2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0847BC"/>
    <w:multiLevelType w:val="hybridMultilevel"/>
    <w:tmpl w:val="009A8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EC76245"/>
    <w:multiLevelType w:val="hybridMultilevel"/>
    <w:tmpl w:val="553C69F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3" w15:restartNumberingAfterBreak="0">
    <w:nsid w:val="7EF27114"/>
    <w:multiLevelType w:val="hybridMultilevel"/>
    <w:tmpl w:val="AA90D1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F036174"/>
    <w:multiLevelType w:val="hybridMultilevel"/>
    <w:tmpl w:val="CA245B3E"/>
    <w:lvl w:ilvl="0" w:tplc="9AB453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18747605">
    <w:abstractNumId w:val="13"/>
  </w:num>
  <w:num w:numId="2" w16cid:durableId="1976713392">
    <w:abstractNumId w:val="0"/>
  </w:num>
  <w:num w:numId="3" w16cid:durableId="1949700671">
    <w:abstractNumId w:val="23"/>
  </w:num>
  <w:num w:numId="4" w16cid:durableId="1477646754">
    <w:abstractNumId w:val="29"/>
  </w:num>
  <w:num w:numId="5" w16cid:durableId="1495995635">
    <w:abstractNumId w:val="5"/>
  </w:num>
  <w:num w:numId="6" w16cid:durableId="40639513">
    <w:abstractNumId w:val="26"/>
  </w:num>
  <w:num w:numId="7" w16cid:durableId="484006621">
    <w:abstractNumId w:val="34"/>
  </w:num>
  <w:num w:numId="8" w16cid:durableId="912620550">
    <w:abstractNumId w:val="15"/>
  </w:num>
  <w:num w:numId="9" w16cid:durableId="1407415444">
    <w:abstractNumId w:val="9"/>
  </w:num>
  <w:num w:numId="10" w16cid:durableId="79061661">
    <w:abstractNumId w:val="20"/>
  </w:num>
  <w:num w:numId="11" w16cid:durableId="1400130173">
    <w:abstractNumId w:val="8"/>
  </w:num>
  <w:num w:numId="12" w16cid:durableId="1548685287">
    <w:abstractNumId w:val="19"/>
  </w:num>
  <w:num w:numId="13" w16cid:durableId="980309788">
    <w:abstractNumId w:val="17"/>
  </w:num>
  <w:num w:numId="14" w16cid:durableId="595676763">
    <w:abstractNumId w:val="21"/>
  </w:num>
  <w:num w:numId="15" w16cid:durableId="433063331">
    <w:abstractNumId w:val="33"/>
  </w:num>
  <w:num w:numId="16" w16cid:durableId="1584028621">
    <w:abstractNumId w:val="2"/>
  </w:num>
  <w:num w:numId="17" w16cid:durableId="509028173">
    <w:abstractNumId w:val="25"/>
  </w:num>
  <w:num w:numId="18" w16cid:durableId="950938793">
    <w:abstractNumId w:val="0"/>
  </w:num>
  <w:num w:numId="19" w16cid:durableId="247158085">
    <w:abstractNumId w:val="0"/>
  </w:num>
  <w:num w:numId="20" w16cid:durableId="710374258">
    <w:abstractNumId w:val="0"/>
  </w:num>
  <w:num w:numId="21" w16cid:durableId="1273048011">
    <w:abstractNumId w:val="0"/>
  </w:num>
  <w:num w:numId="22" w16cid:durableId="1890917369">
    <w:abstractNumId w:val="0"/>
  </w:num>
  <w:num w:numId="23" w16cid:durableId="1751192537">
    <w:abstractNumId w:val="0"/>
  </w:num>
  <w:num w:numId="24" w16cid:durableId="70471328">
    <w:abstractNumId w:val="0"/>
  </w:num>
  <w:num w:numId="25" w16cid:durableId="97064068">
    <w:abstractNumId w:val="0"/>
  </w:num>
  <w:num w:numId="26" w16cid:durableId="1041436454">
    <w:abstractNumId w:val="0"/>
  </w:num>
  <w:num w:numId="27" w16cid:durableId="770470905">
    <w:abstractNumId w:val="0"/>
  </w:num>
  <w:num w:numId="28" w16cid:durableId="2041126696">
    <w:abstractNumId w:val="0"/>
  </w:num>
  <w:num w:numId="29" w16cid:durableId="832990175">
    <w:abstractNumId w:val="0"/>
  </w:num>
  <w:num w:numId="30" w16cid:durableId="1180968070">
    <w:abstractNumId w:val="0"/>
  </w:num>
  <w:num w:numId="31" w16cid:durableId="1921325663">
    <w:abstractNumId w:val="0"/>
  </w:num>
  <w:num w:numId="32" w16cid:durableId="538977974">
    <w:abstractNumId w:val="0"/>
  </w:num>
  <w:num w:numId="33" w16cid:durableId="516626386">
    <w:abstractNumId w:val="0"/>
  </w:num>
  <w:num w:numId="34" w16cid:durableId="868180213">
    <w:abstractNumId w:val="0"/>
  </w:num>
  <w:num w:numId="35" w16cid:durableId="2032223869">
    <w:abstractNumId w:val="0"/>
  </w:num>
  <w:num w:numId="36" w16cid:durableId="82118367">
    <w:abstractNumId w:val="0"/>
  </w:num>
  <w:num w:numId="37" w16cid:durableId="2135708371">
    <w:abstractNumId w:val="0"/>
  </w:num>
  <w:num w:numId="38" w16cid:durableId="1508137020">
    <w:abstractNumId w:val="0"/>
  </w:num>
  <w:num w:numId="39" w16cid:durableId="567154928">
    <w:abstractNumId w:val="0"/>
  </w:num>
  <w:num w:numId="40" w16cid:durableId="465703094">
    <w:abstractNumId w:val="0"/>
  </w:num>
  <w:num w:numId="41" w16cid:durableId="290332409">
    <w:abstractNumId w:val="0"/>
  </w:num>
  <w:num w:numId="42" w16cid:durableId="1025518633">
    <w:abstractNumId w:val="0"/>
  </w:num>
  <w:num w:numId="43" w16cid:durableId="800341725">
    <w:abstractNumId w:val="16"/>
  </w:num>
  <w:num w:numId="44" w16cid:durableId="854002326">
    <w:abstractNumId w:val="10"/>
  </w:num>
  <w:num w:numId="45" w16cid:durableId="533352028">
    <w:abstractNumId w:val="3"/>
    <w:lvlOverride w:ilvl="0">
      <w:startOverride w:val="1"/>
    </w:lvlOverride>
  </w:num>
  <w:num w:numId="46" w16cid:durableId="450905542">
    <w:abstractNumId w:val="1"/>
  </w:num>
  <w:num w:numId="47" w16cid:durableId="729502160">
    <w:abstractNumId w:val="24"/>
  </w:num>
  <w:num w:numId="48" w16cid:durableId="1792749380">
    <w:abstractNumId w:val="32"/>
  </w:num>
  <w:num w:numId="49" w16cid:durableId="39518266">
    <w:abstractNumId w:val="22"/>
  </w:num>
  <w:num w:numId="50" w16cid:durableId="1615752456">
    <w:abstractNumId w:val="4"/>
  </w:num>
  <w:num w:numId="51" w16cid:durableId="404497745">
    <w:abstractNumId w:val="28"/>
  </w:num>
  <w:num w:numId="52" w16cid:durableId="501747000">
    <w:abstractNumId w:val="7"/>
  </w:num>
  <w:num w:numId="53" w16cid:durableId="365562067">
    <w:abstractNumId w:val="6"/>
  </w:num>
  <w:num w:numId="54" w16cid:durableId="470296597">
    <w:abstractNumId w:val="30"/>
  </w:num>
  <w:num w:numId="55" w16cid:durableId="1591356369">
    <w:abstractNumId w:val="14"/>
  </w:num>
  <w:num w:numId="56" w16cid:durableId="1876505207">
    <w:abstractNumId w:val="18"/>
  </w:num>
  <w:num w:numId="57" w16cid:durableId="433287114">
    <w:abstractNumId w:val="27"/>
  </w:num>
  <w:num w:numId="58" w16cid:durableId="899100612">
    <w:abstractNumId w:val="11"/>
  </w:num>
  <w:num w:numId="59" w16cid:durableId="1538081672">
    <w:abstractNumId w:val="31"/>
  </w:num>
  <w:num w:numId="60" w16cid:durableId="212392008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isplayBackgroundShape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F5"/>
    <w:rsid w:val="00002A75"/>
    <w:rsid w:val="00045677"/>
    <w:rsid w:val="00050589"/>
    <w:rsid w:val="000569D6"/>
    <w:rsid w:val="000F3283"/>
    <w:rsid w:val="00107D27"/>
    <w:rsid w:val="00116D84"/>
    <w:rsid w:val="001210FE"/>
    <w:rsid w:val="00126E47"/>
    <w:rsid w:val="0013003B"/>
    <w:rsid w:val="001309B3"/>
    <w:rsid w:val="00134FB9"/>
    <w:rsid w:val="00150D77"/>
    <w:rsid w:val="00171707"/>
    <w:rsid w:val="0018557B"/>
    <w:rsid w:val="001A0EE6"/>
    <w:rsid w:val="001A2D31"/>
    <w:rsid w:val="001B577D"/>
    <w:rsid w:val="001C645D"/>
    <w:rsid w:val="001E1E4E"/>
    <w:rsid w:val="001F726A"/>
    <w:rsid w:val="00210B68"/>
    <w:rsid w:val="00236493"/>
    <w:rsid w:val="00244CE6"/>
    <w:rsid w:val="00245166"/>
    <w:rsid w:val="00246004"/>
    <w:rsid w:val="0025428D"/>
    <w:rsid w:val="00283744"/>
    <w:rsid w:val="00287DFB"/>
    <w:rsid w:val="002924FB"/>
    <w:rsid w:val="0029437D"/>
    <w:rsid w:val="002C637A"/>
    <w:rsid w:val="002D14D1"/>
    <w:rsid w:val="002D544D"/>
    <w:rsid w:val="002E6A2C"/>
    <w:rsid w:val="00306AA0"/>
    <w:rsid w:val="00306F6F"/>
    <w:rsid w:val="00307275"/>
    <w:rsid w:val="003138AE"/>
    <w:rsid w:val="00325614"/>
    <w:rsid w:val="003523DC"/>
    <w:rsid w:val="00360774"/>
    <w:rsid w:val="00374207"/>
    <w:rsid w:val="003821A7"/>
    <w:rsid w:val="003A7E79"/>
    <w:rsid w:val="003B0010"/>
    <w:rsid w:val="003D5A4E"/>
    <w:rsid w:val="003F02F7"/>
    <w:rsid w:val="003F6753"/>
    <w:rsid w:val="004545F8"/>
    <w:rsid w:val="00465FC2"/>
    <w:rsid w:val="004A0D1C"/>
    <w:rsid w:val="004A477E"/>
    <w:rsid w:val="004B6323"/>
    <w:rsid w:val="004E6074"/>
    <w:rsid w:val="004F72F6"/>
    <w:rsid w:val="00505814"/>
    <w:rsid w:val="00530516"/>
    <w:rsid w:val="005415F5"/>
    <w:rsid w:val="00547DE1"/>
    <w:rsid w:val="005C36D9"/>
    <w:rsid w:val="005D5D72"/>
    <w:rsid w:val="005F65B2"/>
    <w:rsid w:val="00603583"/>
    <w:rsid w:val="00627500"/>
    <w:rsid w:val="006704B4"/>
    <w:rsid w:val="00671FD5"/>
    <w:rsid w:val="006A6949"/>
    <w:rsid w:val="006C0E4F"/>
    <w:rsid w:val="006D0078"/>
    <w:rsid w:val="006D667F"/>
    <w:rsid w:val="00733E45"/>
    <w:rsid w:val="00735CFC"/>
    <w:rsid w:val="00736AAE"/>
    <w:rsid w:val="00745D7B"/>
    <w:rsid w:val="00762712"/>
    <w:rsid w:val="00775B64"/>
    <w:rsid w:val="007A0276"/>
    <w:rsid w:val="007B0F2C"/>
    <w:rsid w:val="007B781D"/>
    <w:rsid w:val="007C64EC"/>
    <w:rsid w:val="007E60F5"/>
    <w:rsid w:val="00831205"/>
    <w:rsid w:val="00845CD4"/>
    <w:rsid w:val="00855143"/>
    <w:rsid w:val="00866601"/>
    <w:rsid w:val="00871D90"/>
    <w:rsid w:val="00872C86"/>
    <w:rsid w:val="0087729E"/>
    <w:rsid w:val="00877C7B"/>
    <w:rsid w:val="00886BA0"/>
    <w:rsid w:val="008A505C"/>
    <w:rsid w:val="008E23A7"/>
    <w:rsid w:val="008F1EE8"/>
    <w:rsid w:val="008F617E"/>
    <w:rsid w:val="008F7038"/>
    <w:rsid w:val="00904A76"/>
    <w:rsid w:val="0091329F"/>
    <w:rsid w:val="00931A39"/>
    <w:rsid w:val="0093326A"/>
    <w:rsid w:val="0093407C"/>
    <w:rsid w:val="00934F41"/>
    <w:rsid w:val="009352F5"/>
    <w:rsid w:val="00940A36"/>
    <w:rsid w:val="00941C44"/>
    <w:rsid w:val="009539F4"/>
    <w:rsid w:val="009830D5"/>
    <w:rsid w:val="00990B73"/>
    <w:rsid w:val="00996882"/>
    <w:rsid w:val="009B4D86"/>
    <w:rsid w:val="009B5A88"/>
    <w:rsid w:val="009E0584"/>
    <w:rsid w:val="009E43C3"/>
    <w:rsid w:val="009E72E2"/>
    <w:rsid w:val="009F10F4"/>
    <w:rsid w:val="009F30A4"/>
    <w:rsid w:val="00A1385C"/>
    <w:rsid w:val="00A14B38"/>
    <w:rsid w:val="00A158A0"/>
    <w:rsid w:val="00A1592A"/>
    <w:rsid w:val="00A16BA7"/>
    <w:rsid w:val="00A16E4E"/>
    <w:rsid w:val="00A25B17"/>
    <w:rsid w:val="00A475A2"/>
    <w:rsid w:val="00A566FA"/>
    <w:rsid w:val="00A56C90"/>
    <w:rsid w:val="00A64189"/>
    <w:rsid w:val="00A66772"/>
    <w:rsid w:val="00A74439"/>
    <w:rsid w:val="00A765ED"/>
    <w:rsid w:val="00A7717A"/>
    <w:rsid w:val="00AB3861"/>
    <w:rsid w:val="00AD698B"/>
    <w:rsid w:val="00AF5583"/>
    <w:rsid w:val="00B10135"/>
    <w:rsid w:val="00B20A7C"/>
    <w:rsid w:val="00B42085"/>
    <w:rsid w:val="00B55DDC"/>
    <w:rsid w:val="00B62A0E"/>
    <w:rsid w:val="00B7053F"/>
    <w:rsid w:val="00B83003"/>
    <w:rsid w:val="00BB44AD"/>
    <w:rsid w:val="00BB597C"/>
    <w:rsid w:val="00BD4CC1"/>
    <w:rsid w:val="00BD73CA"/>
    <w:rsid w:val="00BE0DCD"/>
    <w:rsid w:val="00BF0126"/>
    <w:rsid w:val="00BF3F6F"/>
    <w:rsid w:val="00BF54AD"/>
    <w:rsid w:val="00C01CF8"/>
    <w:rsid w:val="00C2423B"/>
    <w:rsid w:val="00C33058"/>
    <w:rsid w:val="00C43EF8"/>
    <w:rsid w:val="00C51D06"/>
    <w:rsid w:val="00C565AD"/>
    <w:rsid w:val="00C60290"/>
    <w:rsid w:val="00C9030A"/>
    <w:rsid w:val="00C92DB0"/>
    <w:rsid w:val="00CA027B"/>
    <w:rsid w:val="00CA0B93"/>
    <w:rsid w:val="00CB6774"/>
    <w:rsid w:val="00CC39CB"/>
    <w:rsid w:val="00CC4C72"/>
    <w:rsid w:val="00CE443A"/>
    <w:rsid w:val="00D15B22"/>
    <w:rsid w:val="00D16138"/>
    <w:rsid w:val="00D37614"/>
    <w:rsid w:val="00D579A6"/>
    <w:rsid w:val="00D67573"/>
    <w:rsid w:val="00D93CFE"/>
    <w:rsid w:val="00DB366D"/>
    <w:rsid w:val="00DB5990"/>
    <w:rsid w:val="00DC7FBC"/>
    <w:rsid w:val="00DD062A"/>
    <w:rsid w:val="00DD594E"/>
    <w:rsid w:val="00E00D28"/>
    <w:rsid w:val="00E1507D"/>
    <w:rsid w:val="00E17E17"/>
    <w:rsid w:val="00E23D02"/>
    <w:rsid w:val="00E26620"/>
    <w:rsid w:val="00E44F54"/>
    <w:rsid w:val="00E45357"/>
    <w:rsid w:val="00E63CA2"/>
    <w:rsid w:val="00E95592"/>
    <w:rsid w:val="00E964DE"/>
    <w:rsid w:val="00EB0718"/>
    <w:rsid w:val="00EB5C14"/>
    <w:rsid w:val="00ED4249"/>
    <w:rsid w:val="00ED70BC"/>
    <w:rsid w:val="00EF6070"/>
    <w:rsid w:val="00F16960"/>
    <w:rsid w:val="00F47387"/>
    <w:rsid w:val="00F64BD9"/>
    <w:rsid w:val="00F81C9C"/>
    <w:rsid w:val="00F85E7B"/>
    <w:rsid w:val="00F9004E"/>
    <w:rsid w:val="00FB0D27"/>
    <w:rsid w:val="00FC128A"/>
    <w:rsid w:val="00FD62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E8879B6"/>
  <w15:docId w15:val="{63C2C1B8-3C5F-A246-B017-88A8745A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28D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605F83"/>
    <w:pPr>
      <w:keepNext/>
      <w:spacing w:before="240" w:after="60"/>
      <w:outlineLvl w:val="1"/>
    </w:pPr>
    <w:rPr>
      <w:rFonts w:ascii="Arial" w:eastAsia="Times New Roman" w:hAnsi="Arial"/>
      <w:b/>
      <w:bCs/>
      <w:i/>
      <w:i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5F83"/>
    <w:pPr>
      <w:ind w:left="720"/>
      <w:contextualSpacing/>
    </w:pPr>
  </w:style>
  <w:style w:type="character" w:customStyle="1" w:styleId="Heading2Char">
    <w:name w:val="Heading 2 Char"/>
    <w:link w:val="Heading2"/>
    <w:rsid w:val="00605F83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NoSpacing">
    <w:name w:val="No Spacing"/>
    <w:uiPriority w:val="1"/>
    <w:semiHidden/>
    <w:qFormat/>
    <w:rsid w:val="00605F83"/>
    <w:rPr>
      <w:rFonts w:ascii="Calibri" w:eastAsia="Calibri" w:hAnsi="Calibri"/>
      <w:sz w:val="22"/>
      <w:szCs w:val="22"/>
      <w:lang w:val="en-ZA"/>
    </w:rPr>
  </w:style>
  <w:style w:type="paragraph" w:customStyle="1" w:styleId="NoteLevel2">
    <w:name w:val="Note Level 2"/>
    <w:basedOn w:val="Normal"/>
    <w:uiPriority w:val="99"/>
    <w:unhideWhenUsed/>
    <w:rsid w:val="00605F83"/>
    <w:pPr>
      <w:keepNext/>
      <w:numPr>
        <w:ilvl w:val="1"/>
        <w:numId w:val="2"/>
      </w:numPr>
      <w:contextualSpacing/>
      <w:outlineLvl w:val="1"/>
    </w:pPr>
    <w:rPr>
      <w:rFonts w:ascii="Verdana" w:eastAsia="MS Gothic" w:hAnsi="Verdana"/>
    </w:rPr>
  </w:style>
  <w:style w:type="paragraph" w:styleId="BalloonText">
    <w:name w:val="Balloon Text"/>
    <w:basedOn w:val="Normal"/>
    <w:semiHidden/>
    <w:rsid w:val="00B512CC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13F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FD1"/>
    <w:rPr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713FD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FD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13FD1"/>
    <w:rPr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BF4"/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4A76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27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271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27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712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60774"/>
    <w:pPr>
      <w:spacing w:before="100" w:beforeAutospacing="1" w:after="100" w:afterAutospacing="1"/>
    </w:pPr>
    <w:rPr>
      <w:rFonts w:ascii="Times New Roman" w:eastAsia="Times New Roman" w:hAnsi="Times New Roman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8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95640B-96D4-4948-982D-A45FBE035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897</Words>
  <Characters>4713</Characters>
  <Application>Microsoft Office Word</Application>
  <DocSecurity>0</DocSecurity>
  <Lines>23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ris Barkley</cp:lastModifiedBy>
  <cp:revision>13</cp:revision>
  <cp:lastPrinted>2013-10-14T08:53:00Z</cp:lastPrinted>
  <dcterms:created xsi:type="dcterms:W3CDTF">2020-11-16T07:09:00Z</dcterms:created>
  <dcterms:modified xsi:type="dcterms:W3CDTF">2025-05-26T06:48:00Z</dcterms:modified>
  <cp:category/>
</cp:coreProperties>
</file>